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  <w:bookmarkStart w:id="0" w:name="_Ref113097025"/>
      <w:bookmarkStart w:id="1" w:name="_Ref113097025"/>
    </w:p>
    <w:p>
      <w:pPr>
        <w:pStyle w:val="Normal"/>
        <w:jc w:val="both"/>
        <w:rPr/>
      </w:pPr>
      <w:bookmarkStart w:id="2" w:name="_Ref113097025"/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700</wp:posOffset>
                </wp:positionH>
                <wp:positionV relativeFrom="page">
                  <wp:posOffset>1076325</wp:posOffset>
                </wp:positionV>
                <wp:extent cx="5864225" cy="6598285"/>
                <wp:effectExtent l="12700" t="12700" r="12700" b="12700"/>
                <wp:wrapTopAndBottom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4400" cy="6598440"/>
                          <a:chOff x="0" y="0"/>
                          <a:chExt cx="5864400" cy="65984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618720" cy="57420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Determine Initial Rate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in series: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a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= 1,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b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= 1 and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a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=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08760"/>
                            <a:ext cx="3618720" cy="48204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Derive a normalised rate equation to allow for all physically possible mechanism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9720" y="1991880"/>
                            <a:ext cx="0" cy="31680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308320"/>
                            <a:ext cx="3618720" cy="66492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Fit normalised rates to normalised rate equation by simultaneous least squares non-linear regression for all dat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1080" y="3291840"/>
                            <a:ext cx="3255480" cy="1525320"/>
                          </a:xfrm>
                          <a:prstGeom prst="flowChartDecision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9720" y="1191960"/>
                            <a:ext cx="0" cy="31680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9720" y="574200"/>
                            <a:ext cx="0" cy="31680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9720" y="2974320"/>
                            <a:ext cx="0" cy="31680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26920" y="3824640"/>
                            <a:ext cx="1966680" cy="45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Are all parameters physically meaningful?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9720" y="4817160"/>
                            <a:ext cx="0" cy="31680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7280" y="4058280"/>
                            <a:ext cx="7740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0840" y="4815360"/>
                            <a:ext cx="51228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7280" y="3793320"/>
                            <a:ext cx="46620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2000" y="3907800"/>
                            <a:ext cx="1652400" cy="2998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Revise equ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037480" y="2642400"/>
                            <a:ext cx="0" cy="126504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19440" y="2642400"/>
                            <a:ext cx="141732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head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5133960"/>
                            <a:ext cx="3618720" cy="66492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Compare kinetic models through goodness of fit and similarity of calculated and estimated values for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de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9720" y="5799600"/>
                            <a:ext cx="0" cy="31680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6116400"/>
                            <a:ext cx="3618720" cy="48204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Determine significance of kinetic model election by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F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-statistic comparis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93520"/>
                            <a:ext cx="3618720" cy="2998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 xml:space="preserve">Normalise rate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pt;margin-top:84.75pt;width:461.75pt;height:519.55pt" coordorigin="20,1695" coordsize="9235,1039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20;top:1695;width:5698;height:903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Determine Initial Rate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in series: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a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= 1,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b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= 1 and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a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=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topAndBottom"/>
                </v:shape>
                <v:shape id="shape_0" stroked="t" o:allowincell="f" style="position:absolute;left:20;top:4071;width:5698;height:758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Derive a normalised rate equation to allow for all physically possible mechanisms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topAndBottom"/>
                </v:shape>
                <v:line id="shape_0" from="2870,4832" to="2870,5330" stroked="t" o:allowincell="f" style="position:absolute;mso-position-vertical-relative:page">
                  <v:stroke color="black" weight="25560" endarrow="block" endarrowwidth="medium" endarrowlength="medium" joinstyle="miter" endcap="flat"/>
                  <v:fill o:detectmouseclick="t" on="false"/>
                  <w10:wrap type="topAndBottom"/>
                </v:line>
                <v:shape id="shape_0" stroked="t" o:allowincell="f" style="position:absolute;left:20;top:5330;width:5698;height:1046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Fit normalised rates to normalised rate equation by simultaneous least squares non-linear regression for all data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topAndBottom"/>
                </v:shape>
                <v:shapetype id="_x0000_t110" coordsize="21600,21600" o:spt="110" path="m,10800l10800,l21600,10800l10800,21600xe">
                  <v:stroke joinstyle="miter"/>
                  <v:formulas>
                    <v:f eqn="prod width 3 4"/>
                    <v:f eqn="prod height 3 4"/>
                  </v:formulas>
                  <v:path gradientshapeok="t" o:connecttype="rect" textboxrect="5400,5400,@0,@1"/>
                </v:shapetype>
                <v:shape id="shape_0" stroked="t" o:allowincell="f" style="position:absolute;left:305;top:6879;width:5126;height:2401;mso-wrap-style:none;v-text-anchor:middle;mso-position-vertical-relative:page" type="_x0000_t110">
                  <v:fill o:detectmouseclick="t" on="false"/>
                  <v:stroke color="black" weight="25560" joinstyle="miter" endcap="flat"/>
                  <w10:wrap type="topAndBottom"/>
                </v:shape>
                <v:line id="shape_0" from="2870,3572" to="2870,4070" stroked="t" o:allowincell="f" style="position:absolute;mso-position-vertical-relative:page">
                  <v:stroke color="black" weight="25560" endarrow="block" endarrowwidth="medium" endarrowlength="medium" joinstyle="miter" endcap="flat"/>
                  <v:fill o:detectmouseclick="t" on="false"/>
                  <w10:wrap type="topAndBottom"/>
                </v:line>
                <v:line id="shape_0" from="2870,2599" to="2870,3097" stroked="t" o:allowincell="f" style="position:absolute;mso-position-vertical-relative:page">
                  <v:stroke color="black" weight="25560" endarrow="block" endarrowwidth="medium" endarrowlength="medium" joinstyle="miter" endcap="flat"/>
                  <v:fill o:detectmouseclick="t" on="false"/>
                  <w10:wrap type="topAndBottom"/>
                </v:line>
                <v:line id="shape_0" from="2870,6379" to="2870,6877" stroked="t" o:allowincell="f" style="position:absolute;mso-position-vertical-relative:page">
                  <v:stroke color="black" weight="25560" endarrow="block" endarrowwidth="medium" endarrowlength="medium" joinstyle="miter" endcap="flat"/>
                  <v:fill o:detectmouseclick="t" on="false"/>
                  <w10:wrap type="topAndBottom"/>
                </v:line>
                <v:shape id="shape_0" stroked="f" o:allowincell="f" style="position:absolute;left:1322;top:7718;width:3096;height:718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Are all parameters physically meaningful?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line id="shape_0" from="2870,9281" to="2870,9779" stroked="t" o:allowincell="f" style="position:absolute;mso-position-vertical-relative:page">
                  <v:stroke color="black" weight="25560" endarrow="block" endarrowwidth="medium" endarrowlength="medium" joinstyle="miter" endcap="flat"/>
                  <v:fill o:detectmouseclick="t" on="false"/>
                  <w10:wrap type="topAndBottom"/>
                </v:line>
                <v:line id="shape_0" from="5433,8086" to="6651,8086" stroked="t" o:allowincell="f" style="position:absolute;mso-position-vertical-relative:page">
                  <v:stroke color="black" weight="25560" endarrow="block" endarrowwidth="medium" endarrowlength="medium" joinstyle="miter" endcap="flat"/>
                  <v:fill o:detectmouseclick="t" on="false"/>
                  <w10:wrap type="topAndBottom"/>
                </v:line>
                <v:shape id="shape_0" stroked="f" o:allowincell="f" style="position:absolute;left:2809;top:9278;width:806;height:431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Y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5433;top:7669;width:733;height:431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N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t" o:allowincell="f" style="position:absolute;left:6653;top:7849;width:2601;height:471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Revise equation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topAndBottom"/>
                </v:shape>
                <v:line id="shape_0" from="7953,5856" to="7953,7847" stroked="t" o:allowincell="f" style="position:absolute;flip:y;mso-position-vertical-relative:page">
                  <v:stroke color="black" weight="25560" joinstyle="miter" endcap="flat"/>
                  <v:fill o:detectmouseclick="t" on="false"/>
                  <w10:wrap type="topAndBottom"/>
                </v:line>
                <v:line id="shape_0" from="5720,5856" to="7951,5856" stroked="t" o:allowincell="f" style="position:absolute;mso-position-vertical-relative:page">
                  <v:stroke color="black" weight="25560" startarrow="block" startarrowwidth="medium" startarrowlength="medium" joinstyle="miter" endcap="flat"/>
                  <v:fill o:detectmouseclick="t" on="false"/>
                  <w10:wrap type="topAndBottom"/>
                </v:line>
                <v:shape id="shape_0" stroked="t" o:allowincell="f" style="position:absolute;left:20;top:9780;width:5698;height:1046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Compare kinetic models through goodness of fit and similarity of calculated and estimated values for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den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topAndBottom"/>
                </v:shape>
                <v:line id="shape_0" from="2870,10828" to="2870,11326" stroked="t" o:allowincell="f" style="position:absolute;mso-position-vertical-relative:page">
                  <v:stroke color="black" weight="25560" endarrow="block" endarrowwidth="medium" endarrowlength="medium" joinstyle="miter" endcap="flat"/>
                  <v:fill o:detectmouseclick="t" on="false"/>
                  <w10:wrap type="topAndBottom"/>
                </v:line>
                <v:shape id="shape_0" stroked="t" o:allowincell="f" style="position:absolute;left:20;top:11327;width:5698;height:758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Determine significance of kinetic model election by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F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>-statistic comparisons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topAndBottom"/>
                </v:shape>
                <v:shape id="shape_0" stroked="t" o:allowincell="f" style="position:absolute;left:20;top:3102;width:5698;height:471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GB" w:bidi="ar-SA"/>
                          </w:rPr>
                          <w:t xml:space="preserve">Normalise rates </w:t>
                        </w:r>
                      </w:p>
                    </w:txbxContent>
                  </v:textbox>
                  <v:fill o:detectmouseclick="t" on="false"/>
                  <v:stroke color="black" weight="25560" joinstyle="miter" endcap="flat"/>
                  <w10:wrap type="topAndBottom"/>
                </v:shape>
              </v:group>
            </w:pict>
          </mc:Fallback>
        </mc:AlternateContent>
      </w:r>
      <w:r>
        <w:rPr>
          <w:b/>
        </w:rPr>
        <w:t xml:space="preserve">Additional file </w:t>
      </w:r>
      <w:bookmarkEnd w:id="2"/>
      <w:r>
        <w:rPr>
          <w:b/>
        </w:rPr>
        <w:t>1</w:t>
      </w:r>
      <w:r>
        <w:rPr/>
        <w:t xml:space="preserve">. Flow diagram describing the normalised plot method. Assays were designed as described in the text. Normalised rates and concentrations are defined in equations 1 and 2. The </w:t>
      </w:r>
      <w:r>
        <w:rPr>
          <w:i/>
        </w:rPr>
        <w:t>F</w:t>
      </w:r>
      <w:r>
        <w:rPr/>
        <w:t>-test described by Mannervik was used to compare the kinetic models [37].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2T10:24:00Z</dcterms:created>
  <dc:creator>westwoodi</dc:creator>
  <dc:description/>
  <cp:keywords/>
  <dc:language>en-US</dc:language>
  <cp:lastModifiedBy>Isaac Westwood</cp:lastModifiedBy>
  <dcterms:modified xsi:type="dcterms:W3CDTF">2007-03-19T20:38:00Z</dcterms:modified>
  <cp:revision>7</cp:revision>
  <dc:subject/>
  <dc:title>Supplementary Figure 2</dc:title>
</cp:coreProperties>
</file>